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lementary Table 2</w:t>
      </w:r>
    </w:p>
    <w:p>
      <w:pPr>
        <w:pStyle w:val="Normal"/>
        <w:rPr>
          <w:lang w:val="en-US"/>
        </w:rPr>
      </w:pPr>
      <w:r>
        <w:rPr>
          <w:lang w:val="en-US"/>
        </w:rPr>
        <w:t xml:space="preserve">Overview of the human brain regions from Figure 1B and several main cognitive functions they are involved in. </w:t>
      </w:r>
    </w:p>
    <w:tbl>
      <w:tblPr>
        <w:tblW w:w="8926" w:type="dxa"/>
        <w:jc w:val="left"/>
        <w:tblInd w:w="0" w:type="dxa"/>
        <w:tblLayout w:type="fixed"/>
        <w:tblCellMar>
          <w:top w:w="0" w:type="dxa"/>
          <w:left w:w="108" w:type="dxa"/>
          <w:bottom w:w="0" w:type="dxa"/>
          <w:right w:w="108" w:type="dxa"/>
        </w:tblCellMar>
      </w:tblPr>
      <w:tblGrid>
        <w:gridCol w:w="3256"/>
        <w:gridCol w:w="5670"/>
      </w:tblGrid>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lang w:val="it-IT"/>
              </w:rPr>
            </w:pPr>
            <w:r>
              <w:rPr>
                <w:rFonts w:cs="Calibri"/>
                <w:b/>
                <w:bCs/>
                <w:lang w:val="it-IT"/>
              </w:rPr>
              <w:t>Brain regio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bCs/>
                <w:lang w:val="it-IT"/>
              </w:rPr>
            </w:pPr>
            <w:r>
              <w:rPr>
                <w:rFonts w:cs="Calibri"/>
                <w:b/>
                <w:bCs/>
                <w:lang w:val="it-IT"/>
              </w:rPr>
              <w:t>Function in cognitive domain</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Anterior cingulate cortex</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Emotional control </w:t>
            </w:r>
            <w:r>
              <w:fldChar w:fldCharType="begin"/>
            </w:r>
            <w:r>
              <w:rPr>
                <w:rFonts w:cs="Calibri"/>
                <w:lang w:val="it-IT" w:eastAsia="en-US"/>
              </w:rPr>
              <w:instrText xml:space="preserve">ADDIN CSL_CITATION {"citationItems":[{"id":"ITEM-1","itemData":{"DOI":"10.1176/jnp.23.2.jnp121","ISSN":"15457222","PMID":"21677237","author":[{"dropping-particle":"","family":"Stevens","given":"Francis L.","non-dropping-particle":"","parse-names":false,"suffix":""},{"dropping-particle":"","family":"Hurley","given":"Robin A.","non-dropping-particle":"","parse-names":false,"suffix":""},{"dropping-particle":"","family":"Taber","given":"Katherine H.","non-dropping-particle":"","parse-names":false,"suffix":""}],"container-title":"Journal of Neuropsychiatry and Clinical Neurosciences","id":"ITEM-1","issue":"2","issued":{"date-parts":[["2011"]]},"page":"121-125","title":"Anterior cingulate cortex: Unique role in cognition and emotion","type":"article-journal","volume":"23"},"uris":["http://www.mendeley.com/documents/?uuid=fae32026-5592-455b-8081-d0c6d8fcfb65"]}],"mendeley":{"formattedCitation":"[1]","plainTextFormattedCitation":"[1]","previouslyFormattedCitation":"[1]"},"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Anterior insula</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Sensory processing, attention, decision-making </w:t>
            </w:r>
            <w:r>
              <w:fldChar w:fldCharType="begin"/>
            </w:r>
            <w:r>
              <w:rPr>
                <w:rFonts w:cs="Calibri"/>
                <w:lang w:val="it-IT" w:eastAsia="en-US"/>
              </w:rPr>
              <w:instrText xml:space="preserve">ADDIN CSL_CITATION {"citationItems":[{"id":"ITEM-1","itemData":{"DOI":"10.1097/WNP.0000000000000377","author":[{"dropping-particle":"","family":"Uddin","given":"Lucina Q.","non-dropping-particle":"","parse-names":false,"suffix":""},{"dropping-particle":"","family":"Nomi","given":"Jason S.","non-dropping-particle":"","parse-names":false,"suffix":""},{"dropping-particle":"","family":"Hebert-Seropian","given":"Benjamin","non-dropping-particle":"","parse-names":false,"suffix":""},{"dropping-particle":"","family":"Ghaziri","given":"J.","non-dropping-particle":"","parse-names":false,"suffix":""},{"dropping-particle":"","family":"Boucher","given":"Olivier","non-dropping-particle":"","parse-names":false,"suffix":""}],"container-title":"J Clin Neurophysiol","id":"ITEM-1","issue":"4","issued":{"date-parts":[["2017"]]},"page":"300-306","title":"Structure and function of the human insula","type":"article-journal","volume":"34"},"uris":["http://www.mendeley.com/documents/?uuid=a49e9487-af0c-46c8-b1f7-048b0db23c84"]}],"mendeley":{"formattedCitation":"[2]","plainTextFormattedCitation":"[2]","previouslyFormattedCitation":"[2]"},"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2]</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Dorsal lateral Prefrontal cortex</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Attention, working memory, planning </w:t>
            </w:r>
            <w:r>
              <w:fldChar w:fldCharType="begin"/>
            </w:r>
            <w:r>
              <w:rPr>
                <w:rFonts w:cs="Calibri"/>
                <w:lang w:val="it-IT" w:eastAsia="en-US"/>
              </w:rPr>
              <w:instrText xml:space="preserve">ADDIN CSL_CITATION {"citationItems":[{"id":"ITEM-1","itemData":{"DOI":"10.1212/CON.0000000000001009","ISSN":"15386899","PMID":"34881727","abstract":"PURPOSE OF REVIEW This article summarizes the cognitive and behavioral functions of the prefrontal cortex with an emphasis on executive cognitive functions and the clinical consequences associated with executive dysfunction. The clinical manifestations of lesions to the lateral prefrontal, orbitofrontal, medial prefrontal, and frontopolar cortex are reviewed. RECENT FINDINGS Traditional lesion studies have emphasized the role of a brain region in controlling a cognitive function. With advances in neurology, neuropsychology, and neuroimaging, the participation of the prefrontal cortex in large-scale networks has been established with recognition that cognitive dysfunction can arise not only from a lesion within a network but also from degenerative disease targeting these large-scale, dynamic neural networks. Although executive dysfunction can result from frontal lobe injury, this article highlights the role of distributed processes subserving executive functions. An atypical phenotype of Alzheimer disease has been described that selectively targets parietal-temporal-frontal networks important for core executive functions. SUMMARY Executive function comprises working memory, cognitive flexibility, and inhibition and depends on top-down (ie, goal-driven) control of distributed processes occurring throughout the brain. The exact behavioral output (ie, function) depends on the content of the processes being controlled. Prefrontal cortex regions serve key cognitive functions related to social, emotional, and motivational aspects of behavior. The dorsal lateral prefrontal cortex plays a role in working memory, goal-driven attention, task switching, planning, problem-solving, and novelty-seeking. The ventral lateral prefrontal cortex plays a role in inhibition, response selection, and monitoring; the medial prefrontal cortex in self-knowledge, motivation, emotional regulation, and updating goal-directed behavior; the orbitofrontal cortex in personality, inhibition, and emotional and social reasoning. Although dysexecutive syndromes have been traditionally associated with dorsolateral prefrontal cortex injury, it is now recognized that they can also result from an impaired parietal-temporal-frontal system, which is targeted in a distinct form of atypical Alzheimer disease. This dysexecutive Alzheimer phenotype is characterized by impaired task performance on a wide battery of neuropsychological tests and simple daily tasks that require executive control. In cont…","author":[{"dropping-particle":"","family":"Jones","given":"David T.","non-dropping-particle":"","parse-names":false,"suffix":""},{"dropping-particle":"","family":"Graff-Radford","given":"Jonathan","non-dropping-particle":"","parse-names":false,"suffix":""}],"container-title":"CONTINUUM Lifelong Learning in Neurology","id":"ITEM-1","issue":"6","issued":{"date-parts":[["2021"]]},"page":"1586-1601","title":"Executive Dysfunction and the Prefrontal Cortex","type":"article-journal","volume":"27"},"uris":["http://www.mendeley.com/documents/?uuid=52e66e31-1c28-4859-8642-6c82e4d9905f"]}],"mendeley":{"formattedCitation":"[3]","plainTextFormattedCitation":"[3]","previouslyFormattedCitation":"[3]"},"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3]</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Entorhinal cortex</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Memory </w:t>
            </w:r>
            <w:r>
              <w:fldChar w:fldCharType="begin"/>
            </w:r>
            <w:r>
              <w:rPr>
                <w:rFonts w:cs="Calibri"/>
                <w:lang w:val="it-IT" w:eastAsia="en-US"/>
              </w:rPr>
              <w:instrText xml:space="preserve">ADDIN CSL_CITATION {"citationItems":[{"id":"ITEM-1","itemData":{"DOI":"10.3389/fnhum.2015.00628","ISSN":"16625161","abstract":"Connectivity studies in animals form the basis for a representational view of medial temporal lobe (MTL) subregions. In this view, distinct subfields of the entorhinal cortex (EC) relay object-related and spatial information from the perirhinal and parahippocampal cortices (PRC, PHC) to the hippocampus (HC). Relatively recent advances in functional magnetic resonance imaging (fMRI) methodology allow examining properties of human EC subregions directly. Antero-lateral and posterior-medial EC subfields show remarkable consistency to their putative rodent and nonhuman primate homologs with regard to intra- and extra-MTL functional connectivity. Accordingly, there is now evidence for a dissociation of object-related vs. spatial processing in human EC subfields. Here, variance in localization may be integrated in the antero- lateral vs. posterior-medial distinction, but may additionally reflect process differences. Functional results in rodents further suggest material-specific representations may be more integrated in EC compared to PRC/PHC. In humans, however, evidence for such a dissociation between EC and PRC/PHC is lacking. Future research may elucidate on the unique contributions of human EC to memory, especially in light of its high degree sof intrinsic and extrinsic connectivity. A thorough characterization of EC subfield function may not only advance our understanding of human memory, but also have important clinical implications.","author":[{"dropping-particle":"","family":"Schultz","given":"Heidrun","non-dropping-particle":"","parse-names":false,"suffix":""},{"dropping-particle":"","family":"Sommer","given":"Tobias","non-dropping-particle":"","parse-names":false,"suffix":""},{"dropping-particle":"","family":"Peters","given":"Jan","non-dropping-particle":"","parse-names":false,"suffix":""}],"container-title":"Frontiers in Human Neuroscience","id":"ITEM-1","issue":"NOVEMBER","issued":{"date-parts":[["2015"]]},"page":"1-8","title":"The role of the human entorhinal cortex in a representational account of memory","type":"article-journal","volume":"9"},"uris":["http://www.mendeley.com/documents/?uuid=4a52c3de-e2ee-488a-9def-ba2a1d0d4a28"]}],"mendeley":{"formattedCitation":"[4]","plainTextFormattedCitation":"[4]","previouslyFormattedCitation":"[4]"},"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4]</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Fusiform face area</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Facial response </w:t>
            </w:r>
            <w:r>
              <w:fldChar w:fldCharType="begin"/>
            </w:r>
            <w:r>
              <w:rPr>
                <w:rFonts w:cs="Calibri"/>
                <w:lang w:val="it-IT" w:eastAsia="en-US"/>
              </w:rPr>
              <w:instrText xml:space="preserve">ADDIN CSL_CITATION {"citationItems":[{"id":"ITEM-1","itemData":{"DOI":"10.1098/rstb.2006.1934","ISSN":"09628436","PMID":"17118927","abstract":"Faces are among the most important visual stimuli we perceive, informing us not only about a person's identity, but also about their mood, sex, age and direction of gaze. The ability to extract this information within a fraction of a second of viewing a face is important for normal social interactions and has probably played a critical role in the survival of our primate ancestors. Considerable evidence from behavioural, neuropsychological and neurophysiological investigations supports the hypothesis that humans have specialized cognitive and neural mechanisms dedicated to the perception of faces (the face-specificity hypothesis). Here, we review the literature on a region of the human brain that appears to play a key role in face perception, known as the fusiform face area (FFA). Section 1 outlines the theoretical background for much of this work. The face-specificity hypothesis falls squarely on one side of a longstanding debate in the fields of cognitive science and cognitive neuroscience concerning the extent to which the mind/brain is composed of: (i) special-purpose ('domain-specific') mechanisms, each dedicated to processing a specific kind of information (e.g. faces, according to the face-specificity hypothesis), versus (ii) general-purpose ('domain-general') mechanisms, each capable of operating on any kind of information. Face perception has long served both as one of the prime candidates of a domain-specific process and as a key target for attack by proponents of domain-general theories of brain and mind. Section 2 briefly reviews the prior literature on face perception from behaviour and neurophysiology. This work supports the face-specificity hypothesis and argues against its domain-general alternatives (the individuation hypothesis, the expertise hypothesis and others). Section 3 outlines the more recent evidence on this debate from brain imaging, focusing particularly on the FFA. We review the evidence that the FFA is selectively engaged in face perception, by addressing (and rebutting) five of the most widely discussed alternatives to this hypothesis. In §4, we consider recent findings that are beginning to provide clues into the computations conducted in the FFA and the nature of the representations the FFA extracts from faces. We argue that the FFA is engaged both in detecting faces and in extracting the necessary perceptual information to recognize them, and that the properties of the FFA mirror previously identified behavioural signa…","author":[{"dropping-particle":"","family":"Kanwisher","given":"Nancy","non-dropping-particle":"","parse-names":false,"suffix":""},{"dropping-particle":"","family":"Yovel","given":"Galit","non-dropping-particle":"","parse-names":false,"suffix":""}],"container-title":"Philosophical Transactions of the Royal Society B: Biological Sciences","id":"ITEM-1","issue":"1476","issued":{"date-parts":[["2006"]]},"page":"2109-2128","title":"The fusiform face area: A cortical region specialized for the perception of faces","type":"article-journal","volume":"361"},"uris":["http://www.mendeley.com/documents/?uuid=486c8b46-eb7a-4705-9be1-3eeb9de5f3a6"]}],"mendeley":{"formattedCitation":"[5]","plainTextFormattedCitation":"[5]","previouslyFormattedCitation":"[5]"},"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5]</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Habenula</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Reward learning, decision-making </w:t>
            </w:r>
            <w:r>
              <w:fldChar w:fldCharType="begin"/>
            </w:r>
            <w:r>
              <w:rPr>
                <w:rFonts w:cs="Calibri"/>
                <w:lang w:val="it-IT" w:eastAsia="en-US"/>
              </w:rPr>
              <w:instrText xml:space="preserve">ADDIN CSL_CITATION {"citationItems":[{"id":"ITEM-1","itemData":{"DOI":"10.1038/nrn2866","ISSN":"1471003X","PMID":"20559337","abstract":"Surviving in a world with hidden rewards and dangers requires choosing the appropriate behaviours. Recent discoveries indicate that the habenula plays a prominent part in such behavioural choice through its effects on neuromodulator systems, in particular the dopamine and serotonin systems. By inhibiting dopamine-releasing neurons, habenula activation leads to the suppression of motor behaviour when an animal fails to obtain a reward or anticipates an aversive outcome. Moreover, the habenula is involved in behavioural responses to pain, stress, anxiety, sleep and reward, and its dysfunction is associated with depression, schizophrenia and drug-induced psychosis. As a highly conserved structure in the brain, the habenula provides a fundamental mechanism for both survival and decision-making. © 2010 Macmillan Publishers Limited. All rights reserved.","author":[{"dropping-particle":"","family":"Hikosaka","given":"Okihide","non-dropping-particle":"","parse-names":false,"suffix":""}],"container-title":"Nature Reviews Neuroscience","id":"ITEM-1","issue":"7","issued":{"date-parts":[["2010"]]},"page":"503-513","publisher":"Nature Publishing Group","title":"The habenula: From stress evasion to value-based decision-making","type":"article-journal","volume":"11"},"uris":["http://www.mendeley.com/documents/?uuid=20d6b689-121a-4ab7-91d8-2361f28c02c2"]}],"mendeley":{"formattedCitation":"[6]","plainTextFormattedCitation":"[6]","previouslyFormattedCitation":"[6]"},"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6]</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Inferior frontal gyru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Behavioral inhibition </w:t>
            </w:r>
            <w:r>
              <w:fldChar w:fldCharType="begin"/>
            </w:r>
            <w:r>
              <w:rPr>
                <w:rFonts w:cs="Calibri"/>
                <w:lang w:val="it-IT" w:eastAsia="en-US"/>
              </w:rPr>
              <w:instrText xml:space="preserve">ADDIN CSL_CITATION {"citationItems":[{"id":"ITEM-1","itemData":{"DOI":"10.1016/j.tics.2004.02.010","ISSN":"13646613","PMID":"15050513","abstract":"It is controversial whether different cognitive functions can be mapped to discrete regions of the prefrontal cortex (PFC). The localisationist tradition has associated one cognitive function - inhibition - by turns with dorsolateral prefrontal cortex (DLPFC), inferior frontal cortex (IFC), or orbital frontal cortex (OFC). Inhibition is postulated to be a mechanism by which PFC exerts its effects on subcortical and posterior-cortical regions to implement executive control. We review evidence concerning inhibition of responses and task-sets. Whereas neuroimaging implicates diverse PFC foci, advances in human lesion-mapping support the functional localization of such inhibition to right IFC alone. Future research should investigate the generality of this proposed inhibitory function to other task domains, and its interaction within a wider network.","author":[{"dropping-particle":"","family":"Aron","given":"Adam R.","non-dropping-particle":"","parse-names":false,"suffix":""},{"dropping-particle":"","family":"Robbins","given":"Trevor W.","non-dropping-particle":"","parse-names":false,"suffix":""},{"dropping-particle":"","family":"Poldrack","given":"Russell A.","non-dropping-particle":"","parse-names":false,"suffix":""}],"container-title":"Trends in Cognitive Sciences","id":"ITEM-1","issue":"4","issued":{"date-parts":[["2004"]]},"page":"170-177","title":"Inhibition and the right inferior frontal cortex","type":"article-journal","volume":"8"},"uris":["http://www.mendeley.com/documents/?uuid=bf53404e-e56a-4b20-8728-1d158ad3ec2d"]}],"mendeley":{"formattedCitation":"[7]","plainTextFormattedCitation":"[7]","previouslyFormattedCitation":"[7]"},"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7]</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Inferior pariental lobule</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Language, social cognition, attention </w:t>
            </w:r>
            <w:r>
              <w:fldChar w:fldCharType="begin"/>
            </w:r>
            <w:r>
              <w:rPr>
                <w:rFonts w:cs="Calibri"/>
                <w:lang w:val="it-IT" w:eastAsia="en-US"/>
              </w:rPr>
              <w:instrText xml:space="preserve">ADDIN CSL_CITATION {"citationItems":[{"id":"ITEM-1","itemData":{"ISSN":"2050-084X","abstract":"The inferior parietal lobe (IPL) is a key neural substrate underlying diverse mental processes, from basic attention to language and social cognition that define human interactions. Its putative domain-global role appears to tie into poorly understood functional differences between both hemispheres. Across attentional, semantic, and social cognitive experiments, our study explored hemispheric specialization within the IPL. The task specificity of IPL subregion activity was substantiated by distinct predictive signatures identified by multivariate pattern-learning algorithms. Moreover, the left and right IPL exerted domain-specific modulation of effective connectivity among their subregions. Task-evoked functional interactions of the anterior and posterior IPL subregions involved recruitment of distributed cortical partners. While each anterior IPL subregion was engaged in strongly lateralized coupling links, both posterior subregions showed more symmetric coupling patterns across hemispheres. Our collective results shed light on how under-appreciated lateralization effects within the IPL support some of the most distinctive human mental capacities.","author":[{"dropping-particle":"","family":"Numssen","given":"Ole","non-dropping-particle":"","parse-names":false,"suffix":""},{"dropping-particle":"","family":"Bzdok","given":"Danilo","non-dropping-particle":"","parse-names":false,"suffix":""},{"dropping-particle":"","family":"Hartwigsen","given":"Gesa","non-dropping-particle":"","parse-names":false,"suffix":""}],"container-title":"eLife","id":"ITEM-1","issued":{"date-parts":[["2020"]]},"page":"1-25","title":"Functional specialization within the inferior parietal lobe across cognitive domains","type":"article-journal"},"uris":["http://www.mendeley.com/documents/?uuid=b67ff4e3-b376-4116-b269-97170450190f"]}],"mendeley":{"formattedCitation":"[8]","plainTextFormattedCitation":"[8]","previouslyFormattedCitation":"[8]"},"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8]</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Nucleus accumben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Emotion, motivation, reward </w:t>
            </w:r>
            <w:r>
              <w:fldChar w:fldCharType="begin"/>
            </w:r>
            <w:r>
              <w:rPr>
                <w:rFonts w:cs="Calibri"/>
                <w:lang w:val="it-IT" w:eastAsia="en-US"/>
              </w:rPr>
              <w:instrText xml:space="preserve">ADDIN CSL_CITATION {"citationItems":[{"id":"ITEM-1","itemData":{"DOI":"10.1159/000368279","ISSN":"14230372","abstract":"There is increasing interest among functional neurosurgeons in the potential for novel therapies to impact upon diseases beyond movement disorders and pain. A target of increasing interest is the nucleus accumbens (NAc), which has long been studied as a key brain region mediating a variety of behaviors, including reward and satisfaction. As such, focal modulation of the biology of the NAc with deep brain stimulation or novel biological therapies such as gene therapy or cell transplantation could have a major impact upon disorders such as depression and drug addiction. In order to both develop appropriate therapies and then deliver them in an effective fashion, a thorough understanding of the biology, physiology, and anatomy of the NAc is critical. Here, we review the existing literature regarding several areas critical to the development of new therapies, including the known pharmacology, physiology, and connectivity of the NAc, as well as evidence supporting the potential for various NAc surgical therapies in animal models. We then review the relevant anatomy of the NAc, with particular attention to the surgical anatomy, imaging, and targeting necessary to facilitate a proper localization and delivery of new agents to this region. The NAc is a fascinating and potentially rich target for stereotactic neurosurgical intervention, and analysis of existing information regarding all aspects of this structure should help potentiate therapeutic advances and reduce complications from future studies of neurosurgical intervention in this region for a variety of disorders.","author":[{"dropping-particle":"","family":"Salgado","given":"Sanjay","non-dropping-particle":"","parse-names":false,"suffix":""},{"dropping-particle":"","family":"Kaplitt","given":"Michael G.","non-dropping-particle":"","parse-names":false,"suffix":""}],"container-title":"Stereotactic and Functional Neurosurgery","id":"ITEM-1","issue":"2","issued":{"date-parts":[["2015"]]},"page":"75-93","title":"The nucleus accumbens: A comprehensive review","type":"article-journal","volume":"93"},"uris":["http://www.mendeley.com/documents/?uuid=f45bf806-37a9-4798-a80f-b55ceb8c0deb"]}],"mendeley":{"formattedCitation":"[9]","plainTextFormattedCitation":"[9]","previouslyFormattedCitation":"[9]"},"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9]</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Precuneu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Consciousness, self-processing, episodic memory </w:t>
            </w:r>
            <w:r>
              <w:fldChar w:fldCharType="begin"/>
            </w:r>
            <w:r>
              <w:rPr>
                <w:rFonts w:cs="Calibri"/>
                <w:lang w:val="it-IT" w:eastAsia="en-US"/>
              </w:rPr>
              <w:instrText xml:space="preserve">ADDIN CSL_CITATION {"citationItems":[{"id":"ITEM-1","itemData":{"DOI":"10.1093/brain/awl004","ISSN":"14602156","PMID":"16399806","abstract":"Functional neuroimaging studies have started unravelling unexpected functional attributes for the posteromedial portion of the parietal lobe, the precuneus. This cortical area has traditionally received little attention, mainly because of its hidden location and the virtual absence of focal lesion studies. However, recent functional imaging findings in healthy subjects suggest a central role for the precuneus in a wide spectrum of highly integrated tasks, including visuo-spatial imagery, episodic memory retrieval and self-processing operations, namely first-person perspective taking and an experience of agency. Furthermore, precuneus and surrounding posteromedial areas are amongst the brain structures displaying the highest resting metabolic rates (hot spots) and are characterized by transient decreases in the tonic activity during engagement in non-self-referential goal-directed actions (default mode of brain function). Therefore, it has recently been proposed that precuneus is involved in the interwoven network of the neural correlates of self-consciousness, engaged in self-related mental representations during rest. This hypothesis is consistent with the selective hypometabolism in the posteromedial cortex reported in a wide range of altered conscious states, such as sleep, drug-induced anaesthesia and vegetative states. This review summarizes the current knowledge about the macroscopic and microscopic anatomy of precuneus, together with its wide-spread connectivity with both cortical and subcortical structures, as shown by connectional and neurophysiological findings in non-human primates, and links these notions with the multifaceted spectrum of its behavioural correlates. By means of a critical analysis of precuneus activation patterns in response to different mental tasks, this paper provides a useful conceptual framework for matching the functional imaging findings with the specific role(s) played by this structure in the higher-order cognitive functions in which it has been implicated. Specifically, activation patterns appear to converge with anatomical and connectivity data in providing preliminary evidence for a functional subdivision within the precuneus into an anterior region, involved in self-centred mental imagery strategies, and a posterior region, subserving successful episodic memory retrieval. © The Author (2006). Published by Oxford University Press on behalf of the Guarantors of Brain. All rights reserved.","author":[{"dropping-particle":"","family":"Cavanna","given":"Andrea E.","non-dropping-particle":"","parse-names":false,"suffix":""},{"dropping-particle":"","family":"Trimble","given":"Michael R.","non-dropping-particle":"","parse-names":false,"suffix":""}],"container-title":"Brain","id":"ITEM-1","issue":"3","issued":{"date-parts":[["2006"]]},"page":"564-583","title":"The precuneus: A review of its functional anatomy and behavioural correlates","type":"article-journal","volume":"129"},"uris":["http://www.mendeley.com/documents/?uuid=a0cbd6ce-1165-4b22-9651-6626314f3941"]}],"mendeley":{"formattedCitation":"[10]","plainTextFormattedCitation":"[10]","previouslyFormattedCitation":"[10]"},"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0]</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Premotor cortex</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Preparation of movement </w:t>
            </w:r>
            <w:r>
              <w:fldChar w:fldCharType="begin"/>
            </w:r>
            <w:r>
              <w:rPr>
                <w:rFonts w:cs="Calibri"/>
                <w:lang w:val="it-IT" w:eastAsia="en-US"/>
              </w:rPr>
              <w:instrText xml:space="preserve">ADDIN CSL_CITATION {"citationItems":[{"id":"ITEM-1","itemData":{"DOI":"10.1016/j.conb.2017.10.023","ISSN":"18736882","PMID":"29172091","abstract":"Neurons in motor cortex and connected brain regions fire in anticipation of specific movements, long before movement occurs. This neural activity reflects internal processes by which the brain plans and executes volitional movements. The study of motor planning offers an opportunity to understand how the structure and dynamics of neural circuits support persistent internal states and how these states influence behavior. Recent advances in large-scale neural recordings are beginning to decipher the relationship of the dynamics of populations of neurons during motor planning and movements. New behavioral tasks in rodents, together with quantified perturbations, link dynamics in specific nodes of neural circuits to behavior. These studies reveal a neural network distributed across multiple brain regions that collectively supports motor planning. We review recent advances and highlight areas where further work is needed to achieve a deeper understanding of the mechanisms underlying motor planning and related cognitive processes.","author":[{"dropping-particle":"","family":"Svoboda","given":"Karel","non-dropping-particle":"","parse-names":false,"suffix":""},{"dropping-particle":"","family":"Li","given":"Nuo","non-dropping-particle":"","parse-names":false,"suffix":""}],"container-title":"Current Opinion in Neurobiology","id":"ITEM-1","issued":{"date-parts":[["2018"]]},"page":"33-41","publisher":"Elsevier Ltd","title":"Neural mechanisms of movement planning: motor cortex and beyond","type":"article-journal","volume":"49"},"uris":["http://www.mendeley.com/documents/?uuid=c25996d5-66be-47cc-b7a4-f24fb2501ef7"]}],"mendeley":{"formattedCitation":"[11]","plainTextFormattedCitation":"[11]","previouslyFormattedCitation":"[11]"},"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1]</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Superior orbital sulcu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Contextual information processing </w:t>
            </w:r>
            <w:r>
              <w:fldChar w:fldCharType="begin"/>
            </w:r>
            <w:r>
              <w:rPr>
                <w:rFonts w:cs="Calibri"/>
                <w:lang w:val="it-IT" w:eastAsia="en-US"/>
              </w:rPr>
              <w:instrText xml:space="preserve">ADDIN CSL_CITATION {"citationItems":[{"id":"ITEM-1","itemData":{"DOI":"10.1212/WNL.0b013e3182518375","ISSN":"1526632X","abstract":"The significance of social situations is commonly context-embedded. Although the role of context has been extensively studied in basic sensory processing or simple stimulus-response settings, its relevance for social cognition is unknown. We propose the social context network model (SCNM), a fronto-insular-temporal network responsible for processing social contextual effects. The SCNM may 1) update the context and use it to make predictions, 2) coordinate internal and external milieus, and 3) consolidate context-target associative learning. We suggest the behavioral variant of frontotemporal dementia (bvFTD) as a specific disorder in which the reported deficits in social cognition (e.g., facial recognition, empathy, decisionmaking, figurative language, theory of mind) can be described as context impairments due to deficits in the SCNM. Disruption of orbitofrontal-amygdala circuit, as well as the frontal, temporal, and insular atrophy in bVFTD, suggests a relationship between context-sensitive social cognition and SCNM. In considering context as an intrinsic part of social cognition, we highlight the need for a situated cognition approach in social cognition research as opposed to an abstract, universal, and decontextualized approach. The assessment of context-dependent social cognition paradigms, the SCNM, and their possible application to neuropsychiatric disorders may provide new insight into bvFTD and other related frontal disorders. Copyright © 2012 by AAN Enterprises, Inc.","author":[{"dropping-particle":"","family":"Ibanez","given":"Agustin","non-dropping-particle":"","parse-names":false,"suffix":""},{"dropping-particle":"","family":"Manes","given":"Facundo","non-dropping-particle":"","parse-names":false,"suffix":""}],"container-title":"Neurology","id":"ITEM-1","issue":"17","issued":{"date-parts":[["2012"]]},"page":"1354-1362","title":"Contextual social cognition and the behavioral variant of frontotemporal dementia","type":"article-journal","volume":"78"},"uris":["http://www.mendeley.com/documents/?uuid=97f8fb6c-a361-4546-87b5-178f5e26789d"]}],"mendeley":{"formattedCitation":"[12]","plainTextFormattedCitation":"[12]","previouslyFormattedCitation":"[12]"},"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2]</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Superior temporal gyrus</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Auditory and language processing </w:t>
            </w:r>
            <w:r>
              <w:fldChar w:fldCharType="begin"/>
            </w:r>
            <w:r>
              <w:rPr>
                <w:rFonts w:cs="Calibri"/>
                <w:lang w:val="it-IT" w:eastAsia="en-US"/>
              </w:rPr>
              <w:instrText xml:space="preserve">ADDIN CSL_CITATION {"citationItems":[{"id":"ITEM-1","itemData":{"DOI":"10.1080/87565640701190841","ISSN":"87565641","abstract":"Deficits in language are a core feature of autism. The superior temporal gyrus (STG) is involved in auditory processing, including language, but also has been implicated as a critical structure in social cognition. It was hypothesized that subjects with autism would display different size-function relationships between the STG and intellectual-language-based abilities when compared to controls. Intellectual ability was assessed by either the Wechsler Intelligence Scale for Children-Third Edition (WISC-III) or Wechsler Adult Intelligence Scale-Third Edition (WAIS-III), where three intellectual quotients (IQ) were computed: verbal (VIQ), performance (PIQ), and full-scale (FSIQ). Language ability was assessed by the Clinical Evaluation of Language Fundamentals-Third Edition (CELF-3), also divided into three index scores: receptive, expressive, and total. Seven to 19-year-old rigorously diagnosed subjects with autism (n = 30) were compared to controls (n = 39; 13 of whom had a deficit in reading) of similar age who were matched on education, PIQ, and head circumference. STG volumes were computed based on 1.5 Tesla magnetic resonance imaging (MRI). IQ and CELF-3 performance were highly interrelated regardless of whether subjects had autism or were controls. Both IQ and CELF-3 ability were positively correlated with STG in controls, but a different pattern was observed in subjects with autism. In controls, left STG gray matter was significantly (r = .42, p ≤ .05) related to receptive language on the CELF-3; in contrast, a zero order correlation was found with autism. When plotted by age, potential differences in growth trajectories related to language development associated with STG were observed between controls and those subjects with autism. Taken together, these findings suggest a possible failure in left hemisphere lateralization of language function involving the STG in autism. Superior Temporal Gyrus, Language Function, and Autism. Copyright © 2007, Lawrence Erlbaum Associates, Inc.","author":[{"dropping-particle":"","family":"Bigler","given":"Erin D.","non-dropping-particle":"","parse-names":false,"suffix":""},{"dropping-particle":"","family":"Mortensen","given":"Sherstin","non-dropping-particle":"","parse-names":false,"suffix":""},{"dropping-particle":"","family":"Neeley","given":"E. Shannon","non-dropping-particle":"","parse-names":false,"suffix":""},{"dropping-particle":"","family":"Ozonoff","given":"Sally","non-dropping-particle":"","parse-names":false,"suffix":""},{"dropping-particle":"","family":"Krasny","given":"Lori","non-dropping-particle":"","parse-names":false,"suffix":""},{"dropping-particle":"","family":"Johnson","given":"Michael","non-dropping-particle":"","parse-names":false,"suffix":""},{"dropping-particle":"","family":"Lu","given":"Jeffrey","non-dropping-particle":"","parse-names":false,"suffix":""},{"dropping-particle":"","family":"Provencal","given":"Sherri L.","non-dropping-particle":"","parse-names":false,"suffix":""},{"dropping-particle":"","family":"McMahon","given":"William","non-dropping-particle":"","parse-names":false,"suffix":""},{"dropping-particle":"","family":"Lainhart","given":"Janet E.","non-dropping-particle":"","parse-names":false,"suffix":""}],"container-title":"Developmental Neuropsychology","id":"ITEM-1","issue":"2","issued":{"date-parts":[["2007"]]},"page":"217-238","title":"Superior temporal gyrus, language function, and autism","type":"article-journal","volume":"31"},"uris":["http://www.mendeley.com/documents/?uuid=a4b127b6-686b-4df7-bbd7-755630b30a09"]}],"mendeley":{"formattedCitation":"[13]","plainTextFormattedCitation":"[13]","previouslyFormattedCitation":"[13]"},"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3]</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Temporo-parietal junction</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Attention </w:t>
            </w:r>
            <w:r>
              <w:fldChar w:fldCharType="begin"/>
            </w:r>
            <w:r>
              <w:rPr>
                <w:rFonts w:cs="Calibri"/>
                <w:lang w:val="it-IT" w:eastAsia="en-US"/>
              </w:rPr>
              <w:instrText xml:space="preserve">ADDIN CSL_CITATION {"citationItems":[{"id":"ITEM-1","itemData":{"DOI":"10.1073/pnas.2026099118","ISSN":"10916490","PMID":"34161276","abstract":"The attention schema theory posits a specific relationship between subjective awareness and attention, in which awareness is the control model that the brain uses to aid in the endogenous control of attention. In previous experiments, we developed a behavioral paradigm in human subjects to manipulate awareness and attention. The paradigm involved a visual cue that could be used to guide attention to a target stimulus. In task 1, subjects were aware of the cue, but not aware that it provided information about the target. The cue measurably drew exogenous attention to itself. In addition, implicitly, the subjects’ endogenous attention mechanism used the cue to help shift attention to the target. In task 2, subjects were no longer aware of the cue. The cue still measurably drew exogenous attention to itself, yet without awareness of the cue, the subjects’ endogenous control mechanism was no longer able to use the cue to control attention. Thus, the control of attention depended on awareness. Here, we tested the two tasks while scanning brain activity in human volunteers. We predicted that the right temporoparietal junction (TPJ) would be active in relation to the process in which awareness helps control attention. This prediction was confirmed. The right TPJ was active in relation to the effect of the cue on attention in task 1; it was not measurably active in task 2. The difference was significant. In our interpretation, the right TPJ is involved in an interaction in which awareness permits the control of attention.","author":[{"dropping-particle":"","family":"Wilterson","given":"Andrew I.","non-dropping-particle":"","parse-names":false,"suffix":""},{"dropping-particle":"","family":"Nastase","given":"Samuel A.","non-dropping-particle":"","parse-names":false,"suffix":""},{"dropping-particle":"","family":"Bio","given":"Branden J.","non-dropping-particle":"","parse-names":false,"suffix":""},{"dropping-particle":"","family":"Guterstam","given":"Arvid","non-dropping-particle":"","parse-names":false,"suffix":""},{"dropping-particle":"","family":"Graziano","given":"Michael S.A.","non-dropping-particle":"","parse-names":false,"suffix":""}],"container-title":"Proceedings of the National Academy of Sciences of the United States of America","id":"ITEM-1","issue":"25","issued":{"date-parts":[["2021"]]},"title":"Attention, awareness, and the right temporoparietal junction","type":"article-journal","volume":"118"},"uris":["http://www.mendeley.com/documents/?uuid=4b4f2c9e-8a47-4e0d-9be2-364f60d79a13"]}],"mendeley":{"formattedCitation":"[14]","plainTextFormattedCitation":"[14]","previouslyFormattedCitation":"[14]"},"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4]</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Ventral tegmental area</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Reward, motivation, addiction </w:t>
            </w:r>
            <w:r>
              <w:fldChar w:fldCharType="begin"/>
            </w:r>
            <w:r>
              <w:rPr>
                <w:rFonts w:cs="Calibri"/>
                <w:lang w:val="it-IT" w:eastAsia="en-US"/>
              </w:rPr>
              <w:instrText xml:space="preserve">ADDIN CSL_CITATION {"citationItems":[{"id":"ITEM-1","itemData":{"DOI":"10.1038/nrn.2016.165","ISSN":"14710048","PMID":"28053327","abstract":"Dopamine-releasing neurons of the ventral tegmental area (VTA) have central roles in reward-related and goal-directed behaviours. VTA dopamine-releasing neurons are heterogeneous in their afferent and efferent connectivity and, in some cases, release GABA or glutamate in addition to dopamine. Recent findings show that motivational signals arising from the VTA can also be carried by non-dopamine-releasing projection neurons, which have their own specific connectivity. Both dopamine-releasing and non-dopamine-releasing VTA neurons integrate afferent signals with local inhibitory or excitatory inputs to generate particular output firing patterns. Various individual inputs, outputs and local connections have been shown to be sufficient to generate reward-or aversion-related behaviour, indicative of the impressive contribution of this small population of neurons to behaviour.","author":[{"dropping-particle":"","family":"Morales","given":"Marisela","non-dropping-particle":"","parse-names":false,"suffix":""},{"dropping-particle":"","family":"Margolis","given":"Elyssa B.","non-dropping-particle":"","parse-names":false,"suffix":""}],"container-title":"Nature Reviews Neuroscience","id":"ITEM-1","issue":"2","issued":{"date-parts":[["2017"]]},"page":"73-85","title":"Ventral tegmental area: Cellular heterogeneity, connectivity and behaviour","type":"article-journal","volume":"18"},"uris":["http://www.mendeley.com/documents/?uuid=4bd51e8e-739f-4dc7-89c7-9437cbb282cb"]}],"mendeley":{"formattedCitation":"[15]","plainTextFormattedCitation":"[15]","previouslyFormattedCitation":"[15]"},"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15]</w:t>
            </w:r>
            <w:r/>
            <w:r>
              <w:rPr>
                <w:rFonts w:cs="Calibri"/>
                <w:lang w:val="it-IT" w:eastAsia="en-US"/>
              </w:rPr>
              <w:fldChar w:fldCharType="end"/>
            </w:r>
            <w:r>
              <w:rPr>
                <w:rFonts w:cs="Calibri"/>
                <w:lang w:val="it-IT" w:eastAsia="en-US"/>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Ventrolateral prefrontal cortex</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lang w:val="it-IT"/>
              </w:rPr>
            </w:pPr>
            <w:r>
              <w:rPr>
                <w:rFonts w:cs="Calibri"/>
                <w:lang w:val="it-IT"/>
              </w:rPr>
              <w:t xml:space="preserve">Attention, response inhibition, language </w:t>
            </w:r>
            <w:r>
              <w:fldChar w:fldCharType="begin"/>
            </w:r>
            <w:r>
              <w:rPr>
                <w:rFonts w:cs="Calibri"/>
                <w:lang w:val="it-IT" w:eastAsia="en-US"/>
              </w:rPr>
              <w:instrText xml:space="preserve">ADDIN CSL_CITATION {"citationItems":[{"id":"ITEM-1","itemData":{"DOI":"10.1212/CON.0000000000001009","ISSN":"15386899","PMID":"34881727","abstract":"PURPOSE OF REVIEW This article summarizes the cognitive and behavioral functions of the prefrontal cortex with an emphasis on executive cognitive functions and the clinical consequences associated with executive dysfunction. The clinical manifestations of lesions to the lateral prefrontal, orbitofrontal, medial prefrontal, and frontopolar cortex are reviewed. RECENT FINDINGS Traditional lesion studies have emphasized the role of a brain region in controlling a cognitive function. With advances in neurology, neuropsychology, and neuroimaging, the participation of the prefrontal cortex in large-scale networks has been established with recognition that cognitive dysfunction can arise not only from a lesion within a network but also from degenerative disease targeting these large-scale, dynamic neural networks. Although executive dysfunction can result from frontal lobe injury, this article highlights the role of distributed processes subserving executive functions. An atypical phenotype of Alzheimer disease has been described that selectively targets parietal-temporal-frontal networks important for core executive functions. SUMMARY Executive function comprises working memory, cognitive flexibility, and inhibition and depends on top-down (ie, goal-driven) control of distributed processes occurring throughout the brain. The exact behavioral output (ie, function) depends on the content of the processes being controlled. Prefrontal cortex regions serve key cognitive functions related to social, emotional, and motivational aspects of behavior. The dorsal lateral prefrontal cortex plays a role in working memory, goal-driven attention, task switching, planning, problem-solving, and novelty-seeking. The ventral lateral prefrontal cortex plays a role in inhibition, response selection, and monitoring; the medial prefrontal cortex in self-knowledge, motivation, emotional regulation, and updating goal-directed behavior; the orbitofrontal cortex in personality, inhibition, and emotional and social reasoning. Although dysexecutive syndromes have been traditionally associated with dorsolateral prefrontal cortex injury, it is now recognized that they can also result from an impaired parietal-temporal-frontal system, which is targeted in a distinct form of atypical Alzheimer disease. This dysexecutive Alzheimer phenotype is characterized by impaired task performance on a wide battery of neuropsychological tests and simple daily tasks that require executive control. In cont…","author":[{"dropping-particle":"","family":"Jones","given":"David T.","non-dropping-particle":"","parse-names":false,"suffix":""},{"dropping-particle":"","family":"Graff-Radford","given":"Jonathan","non-dropping-particle":"","parse-names":false,"suffix":""}],"container-title":"CONTINUUM Lifelong Learning in Neurology","id":"ITEM-1","issue":"6","issued":{"date-parts":[["2021"]]},"page":"1586-1601","title":"Executive Dysfunction and the Prefrontal Cortex","type":"article-journal","volume":"27"},"uris":["http://www.mendeley.com/documents/?uuid=52e66e31-1c28-4859-8642-6c82e4d9905f"]}],"mendeley":{"formattedCitation":"[3]","plainTextFormattedCitation":"[3]"},"properties":{"noteIndex":0},"schema":"https://github.com/citation-style-language/schema/raw/master/csl-citation.json"}</w:instrText>
            </w:r>
            <w:r>
              <w:rPr>
                <w:rFonts w:cs="Calibri"/>
                <w:lang w:val="it-IT" w:eastAsia="en-US"/>
              </w:rPr>
            </w:r>
            <w:r>
              <w:rPr>
                <w:rFonts w:cs="Calibri"/>
                <w:lang w:val="it-IT" w:eastAsia="en-US"/>
              </w:rPr>
              <w:fldChar w:fldCharType="separate"/>
            </w:r>
            <w:r>
              <w:rPr>
                <w:rFonts w:cs="Calibri"/>
                <w:lang w:val="it-IT" w:eastAsia="en-US"/>
              </w:rPr>
              <w:t>[3]</w:t>
            </w:r>
            <w:r/>
            <w:r>
              <w:rPr>
                <w:rFonts w:cs="Calibri"/>
                <w:lang w:val="it-IT" w:eastAsia="en-US"/>
              </w:rPr>
              <w:fldChar w:fldCharType="end"/>
            </w:r>
            <w:r>
              <w:rPr>
                <w:rFonts w:cs="Calibri"/>
                <w:lang w:val="it-IT" w:eastAsia="en-US"/>
              </w:rPr>
            </w:r>
          </w:p>
        </w:tc>
      </w:tr>
    </w:tbl>
    <w:p>
      <w:pPr>
        <w:pStyle w:val="Normal"/>
        <w:rPr>
          <w:lang w:val="en-US"/>
        </w:rPr>
      </w:pPr>
      <w:r>
        <w:rPr>
          <w:lang w:val="en-US"/>
        </w:rPr>
      </w:r>
    </w:p>
    <w:p>
      <w:pPr>
        <w:pStyle w:val="Normal"/>
        <w:rPr>
          <w:b/>
          <w:b/>
          <w:lang w:val="en-US"/>
        </w:rPr>
      </w:pPr>
      <w:r>
        <w:rPr>
          <w:b/>
          <w:lang w:val="en-US"/>
        </w:rPr>
        <w:t>References Supplementary Table 2</w:t>
      </w:r>
    </w:p>
    <w:p>
      <w:pPr>
        <w:pStyle w:val="Normal"/>
        <w:widowControl w:val="false"/>
        <w:autoSpaceDE w:val="false"/>
        <w:spacing w:lineRule="auto" w:line="240"/>
        <w:rPr>
          <w:rFonts w:cs="Calibri"/>
          <w:sz w:val="18"/>
          <w:szCs w:val="24"/>
          <w:lang w:val="en-US" w:eastAsia="en-US"/>
        </w:rPr>
      </w:pPr>
      <w:r>
        <w:fldChar w:fldCharType="begin"/>
      </w:r>
      <w:r>
        <w:rPr>
          <w:sz w:val="18"/>
          <w:b/>
          <w:szCs w:val="24"/>
          <w:rFonts w:cs="Calibri"/>
          <w:lang w:val="en-US" w:eastAsia="en-US"/>
        </w:rPr>
        <w:instrText xml:space="preserve">ADDIN Mendeley Bibliography CSL_BIBLIOGRAPHY </w:instrText>
      </w:r>
      <w:r>
        <w:rPr>
          <w:rFonts w:cs="Calibri"/>
          <w:b/>
          <w:sz w:val="18"/>
          <w:szCs w:val="24"/>
          <w:lang w:val="en-US" w:eastAsia="en-US"/>
        </w:rPr>
      </w:r>
      <w:r>
        <w:rPr>
          <w:sz w:val="18"/>
          <w:b/>
          <w:szCs w:val="24"/>
          <w:rFonts w:cs="Calibri"/>
          <w:lang w:val="en-US" w:eastAsia="en-US"/>
        </w:rPr>
        <w:fldChar w:fldCharType="separate"/>
      </w:r>
      <w:r>
        <w:rPr>
          <w:rFonts w:cs="Calibri"/>
          <w:b/>
          <w:sz w:val="18"/>
          <w:szCs w:val="24"/>
          <w:lang w:val="en-US" w:eastAsia="en-US"/>
        </w:rPr>
      </w:r>
      <w:r>
        <w:rPr>
          <w:rFonts w:cs="Calibri"/>
          <w:sz w:val="18"/>
          <w:szCs w:val="24"/>
          <w:lang w:val="en-US" w:eastAsia="en-US"/>
        </w:rPr>
        <w:t xml:space="preserve">1. Stevens FL, Hurley RA, Taber KH. Anterior cingulate cortex: Unique role in cognition and emotion. J Neuropsychiatry Clin Neurosci. 2011;23:121–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2. Uddin LQ, Nomi JS, Hebert-Seropian B, Ghaziri J, Boucher O. Structure and function of the human insula. J Clin Neurophysiol. 2017;34:300–6.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3. Jones DT, Graff-Radford J. Executive Dysfunction and the Prefrontal Cortex. Contin Lifelong Learn Neurol. 2021;27:1586–601.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4. Schultz H, Sommer T, Peters J. The role of the human entorhinal cortex in a representational account of memory. Front Hum Neurosci. 2015;9:1–8.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5. Kanwisher N, Yovel G. The fusiform face area: A cortical region specialized for the perception of faces. Philos Trans R Soc B Biol Sci. 2006;361:2109–28.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6. Hikosaka O. The habenula: From stress evasion to value-based decision-making. Nat Rev Neurosci. Nature Publishing Group; 2010;11:503–13.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7. Aron AR, Robbins TW, Poldrack RA. Inhibition and the right inferior frontal cortex. Trends Cogn Sci. 2004;8:170–7.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8. Numssen O, Bzdok D, Hartwigsen G. Functional specialization within the inferior parietal lobe across cognitive domains. Elife. 2020;1–25.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9. Salgado S, Kaplitt MG. The nucleus accumbens: A comprehensive review. Stereotact Funct Neurosurg. 2015;93:75–93.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0. Cavanna AE, Trimble MR. The precuneus: A review of its functional anatomy and behavioural correlates. Brain. 2006;129:564–83.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11. Svoboda K, Li N. Neural mechanisms of movement planning: motor cortex and beyond. Curr Opin Neurobiol [Internet]. Elsevier Ltd; 2018;49:33–41. Available from: https://doi.org/10.1016/j.conb.2017.10.023</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2. Ibanez A, Manes F. Contextual social cognition and the behavioral variant of frontotemporal dementia. Neurology. 2012;78:1354–62.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3. Bigler ED, Mortensen S, Neeley ES, Ozonoff S, Krasny L, Johnson M, et al. Superior temporal gyrus, language function, and autism. Dev Neuropsychol. 2007;31:217–38. </w:t>
      </w:r>
    </w:p>
    <w:p>
      <w:pPr>
        <w:pStyle w:val="Normal"/>
        <w:widowControl w:val="false"/>
        <w:autoSpaceDE w:val="false"/>
        <w:spacing w:lineRule="auto" w:line="240"/>
        <w:rPr>
          <w:rFonts w:cs="Calibri"/>
          <w:sz w:val="18"/>
          <w:szCs w:val="24"/>
          <w:lang w:val="en-US" w:eastAsia="en-US"/>
        </w:rPr>
      </w:pPr>
      <w:r>
        <w:rPr>
          <w:rFonts w:cs="Calibri"/>
          <w:sz w:val="18"/>
          <w:szCs w:val="24"/>
          <w:lang w:val="en-US" w:eastAsia="en-US"/>
        </w:rPr>
        <w:t xml:space="preserve">14. Wilterson AI, Nastase SA, Bio BJ, Guterstam A, Graziano MSA. Attention, awareness, and the right temporoparietal junction. Proc Natl Acad Sci U S A. 2021;118. </w:t>
      </w:r>
    </w:p>
    <w:p>
      <w:pPr>
        <w:pStyle w:val="Normal"/>
        <w:widowControl w:val="false"/>
        <w:autoSpaceDE w:val="false"/>
        <w:spacing w:lineRule="auto" w:line="240"/>
        <w:rPr>
          <w:rFonts w:cs="Calibri"/>
          <w:sz w:val="18"/>
          <w:lang w:val="en-US" w:eastAsia="en-US"/>
        </w:rPr>
      </w:pPr>
      <w:r>
        <w:rPr>
          <w:rFonts w:cs="Calibri"/>
          <w:sz w:val="18"/>
          <w:szCs w:val="24"/>
          <w:lang w:val="en-US" w:eastAsia="en-US"/>
        </w:rPr>
        <w:t xml:space="preserve">15. Morales M, Margolis EB. Ventral tegmental area: Cellular heterogeneity, connectivity and behaviour. </w:t>
      </w:r>
      <w:r>
        <w:rPr>
          <w:rFonts w:cs="Calibri"/>
          <w:sz w:val="18"/>
          <w:szCs w:val="24"/>
          <w:lang w:val="en-US" w:eastAsia="en-US"/>
        </w:rPr>
        <w:t xml:space="preserve">Nat Rev Neurosci. 2017;18:73–85. </w:t>
      </w:r>
    </w:p>
    <w:p>
      <w:pPr>
        <w:pStyle w:val="Normal"/>
        <w:spacing w:before="0" w:after="160"/>
        <w:rPr>
          <w:rFonts w:cs="Calibri"/>
          <w:sz w:val="18"/>
          <w:lang w:val="en-US" w:eastAsia="en-US"/>
        </w:rPr>
      </w:pPr>
      <w:r/>
      <w:r>
        <w:rPr>
          <w:sz w:val="18"/>
          <w:rFonts w:cs="Calibri"/>
          <w:lang w:val="en-US" w:eastAsia="en-US"/>
        </w:rPr>
        <w:fldChar w:fldCharType="end"/>
      </w:r>
      <w:r>
        <w:rPr>
          <w:rFonts w:cs="Calibri"/>
          <w:sz w:val="18"/>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4T09:08:00Z</dcterms:created>
  <dc:creator>S.D. Lanooij</dc:creator>
  <dc:description/>
  <cp:keywords/>
  <dc:language>en-US</dc:language>
  <cp:lastModifiedBy>S.D. Lanooij</cp:lastModifiedBy>
  <dcterms:modified xsi:type="dcterms:W3CDTF">2022-05-24T09: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molecular-psychiatr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journal-of-molecular-psychiatry</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trends-in-cognitive-sciences</vt:lpwstr>
  </property>
  <property fmtid="{D5CDD505-2E9C-101B-9397-08002B2CF9AE}" pid="12" name="Mendeley Recent Style Id 8_1">
    <vt:lpwstr>http://www.zotero.org/styles/trends-in-neurosciences</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Journal of Molecular Psychiatry</vt:lpwstr>
  </property>
  <property fmtid="{D5CDD505-2E9C-101B-9397-08002B2CF9AE}" pid="20" name="Mendeley Recent Style Name 6_1">
    <vt:lpwstr>Modern Language Association 8th edition</vt:lpwstr>
  </property>
  <property fmtid="{D5CDD505-2E9C-101B-9397-08002B2CF9AE}" pid="21" name="Mendeley Recent Style Name 7_1">
    <vt:lpwstr>Trends in Cognitive Sciences</vt:lpwstr>
  </property>
  <property fmtid="{D5CDD505-2E9C-101B-9397-08002B2CF9AE}" pid="22" name="Mendeley Recent Style Name 8_1">
    <vt:lpwstr>Trends in Neurosciences</vt:lpwstr>
  </property>
  <property fmtid="{D5CDD505-2E9C-101B-9397-08002B2CF9AE}" pid="23" name="Mendeley Recent Style Name 9_1">
    <vt:lpwstr>Vancouver</vt:lpwstr>
  </property>
  <property fmtid="{D5CDD505-2E9C-101B-9397-08002B2CF9AE}" pid="24" name="Mendeley Unique User Id_1">
    <vt:lpwstr>23851a67-8486-3182-bc0c-c08959fd5406</vt:lpwstr>
  </property>
</Properties>
</file>